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216" w:rsidRPr="00815151" w:rsidRDefault="00CB1216" w:rsidP="00CB1216">
      <w:pP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Supplementary Table 2</w:t>
      </w:r>
      <w:r w:rsidRPr="00815151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: Details of Newcastle-Ottawa Scale</w:t>
      </w:r>
    </w:p>
    <w:tbl>
      <w:tblPr>
        <w:tblW w:w="0" w:type="auto"/>
        <w:tblCellSpacing w:w="0" w:type="dxa"/>
        <w:tblInd w:w="4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41"/>
        <w:gridCol w:w="1560"/>
        <w:gridCol w:w="1701"/>
        <w:gridCol w:w="1267"/>
        <w:gridCol w:w="150"/>
      </w:tblGrid>
      <w:tr w:rsidR="00CB1216" w:rsidRPr="00B559E2" w:rsidTr="006B3734">
        <w:trPr>
          <w:trHeight w:val="300"/>
          <w:tblCellSpacing w:w="0" w:type="dxa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single" w:sz="12" w:space="0" w:color="auto"/>
              <w:bottom w:val="single" w:sz="4" w:space="0" w:color="auto"/>
            </w:tcBorders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5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mamoto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mura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mdal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nds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jiwara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ppt-2017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pkins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ino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ya-2017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ussel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o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genhof-2013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suoka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wada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sseuil-2018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kamura-2016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wa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oji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izaki-2018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edl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ne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chi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mata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guchi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rotake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uki-2020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keyasu-2021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45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utsumida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hihara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CB1216" w:rsidRPr="00B559E2" w:rsidTr="006B3734">
        <w:trPr>
          <w:trHeight w:val="270"/>
          <w:tblCellSpacing w:w="0" w:type="dxa"/>
        </w:trPr>
        <w:tc>
          <w:tcPr>
            <w:tcW w:w="1701" w:type="dxa"/>
            <w:vAlign w:val="bottom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ayama-2019</w:t>
            </w:r>
          </w:p>
        </w:tc>
        <w:tc>
          <w:tcPr>
            <w:tcW w:w="141" w:type="dxa"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Segoe UI Symbol" w:eastAsia="微软雅黑" w:hAnsi="Segoe UI Symbol" w:cs="Segoe UI Symbol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  <w:hideMark/>
          </w:tcPr>
          <w:p w:rsidR="00CB1216" w:rsidRPr="00B559E2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B559E2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2400F" w:rsidRPr="0032400F" w:rsidTr="006B3734">
        <w:trPr>
          <w:trHeight w:val="270"/>
          <w:tblCellSpacing w:w="0" w:type="dxa"/>
        </w:trPr>
        <w:tc>
          <w:tcPr>
            <w:tcW w:w="1701" w:type="dxa"/>
            <w:vAlign w:val="bottom"/>
          </w:tcPr>
          <w:p w:rsidR="00CB1216" w:rsidRPr="0032400F" w:rsidRDefault="00CB1216" w:rsidP="006B373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r w:rsidRPr="0032400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32400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heiner-2021</w:t>
            </w:r>
          </w:p>
        </w:tc>
        <w:tc>
          <w:tcPr>
            <w:tcW w:w="141" w:type="dxa"/>
          </w:tcPr>
          <w:p w:rsidR="00CB1216" w:rsidRPr="0032400F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701" w:type="dxa"/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vAlign w:val="center"/>
          </w:tcPr>
          <w:p w:rsidR="00CB1216" w:rsidRPr="0032400F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CB1216" w:rsidRPr="0032400F" w:rsidTr="006B3734">
        <w:trPr>
          <w:trHeight w:val="270"/>
          <w:tblCellSpacing w:w="0" w:type="dxa"/>
        </w:trPr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CB1216" w:rsidRPr="0032400F" w:rsidRDefault="00CB1216" w:rsidP="006B373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buhelwa-2021</w:t>
            </w:r>
          </w:p>
        </w:tc>
        <w:tc>
          <w:tcPr>
            <w:tcW w:w="141" w:type="dxa"/>
            <w:tcBorders>
              <w:bottom w:val="single" w:sz="12" w:space="0" w:color="auto"/>
            </w:tcBorders>
          </w:tcPr>
          <w:p w:rsidR="00CB1216" w:rsidRPr="0032400F" w:rsidRDefault="00CB1216" w:rsidP="006B3734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CB1216" w:rsidRPr="0032400F" w:rsidRDefault="00CB1216" w:rsidP="006B3734">
            <w:pPr>
              <w:widowControl/>
              <w:jc w:val="left"/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Segoe UI Symbol" w:eastAsia="微软雅黑" w:hAnsi="Segoe UI Symbol" w:cs="Segoe UI Symbol"/>
                <w:color w:val="000000" w:themeColor="text1"/>
                <w:kern w:val="0"/>
                <w:sz w:val="20"/>
                <w:szCs w:val="20"/>
              </w:rPr>
              <w:t>☆☆</w:t>
            </w:r>
          </w:p>
        </w:tc>
        <w:tc>
          <w:tcPr>
            <w:tcW w:w="150" w:type="dxa"/>
            <w:tcBorders>
              <w:bottom w:val="single" w:sz="12" w:space="0" w:color="auto"/>
            </w:tcBorders>
            <w:vAlign w:val="center"/>
          </w:tcPr>
          <w:p w:rsidR="00CB1216" w:rsidRPr="0032400F" w:rsidRDefault="00CB1216" w:rsidP="006B3734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2400F"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bookmarkEnd w:id="0"/>
    </w:tbl>
    <w:p w:rsidR="0026570A" w:rsidRPr="0032400F" w:rsidRDefault="0026570A" w:rsidP="00CB1216">
      <w:pPr>
        <w:rPr>
          <w:color w:val="000000" w:themeColor="text1"/>
        </w:rPr>
      </w:pPr>
    </w:p>
    <w:sectPr w:rsidR="0026570A" w:rsidRPr="00324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CCD" w:rsidRDefault="00984CCD" w:rsidP="00873A5A">
      <w:r>
        <w:separator/>
      </w:r>
    </w:p>
  </w:endnote>
  <w:endnote w:type="continuationSeparator" w:id="0">
    <w:p w:rsidR="00984CCD" w:rsidRDefault="00984CCD" w:rsidP="00873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CCD" w:rsidRDefault="00984CCD" w:rsidP="00873A5A">
      <w:r>
        <w:separator/>
      </w:r>
    </w:p>
  </w:footnote>
  <w:footnote w:type="continuationSeparator" w:id="0">
    <w:p w:rsidR="00984CCD" w:rsidRDefault="00984CCD" w:rsidP="00873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70A"/>
    <w:rsid w:val="000F5067"/>
    <w:rsid w:val="00126FB4"/>
    <w:rsid w:val="0017676B"/>
    <w:rsid w:val="001B47F5"/>
    <w:rsid w:val="0026570A"/>
    <w:rsid w:val="00270615"/>
    <w:rsid w:val="0032400F"/>
    <w:rsid w:val="00337B79"/>
    <w:rsid w:val="004C4E2D"/>
    <w:rsid w:val="00872808"/>
    <w:rsid w:val="00873A5A"/>
    <w:rsid w:val="00984CCD"/>
    <w:rsid w:val="00B559E2"/>
    <w:rsid w:val="00CB1216"/>
    <w:rsid w:val="00CB226B"/>
    <w:rsid w:val="00D82AA8"/>
    <w:rsid w:val="00EC2EAC"/>
    <w:rsid w:val="00FF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FAC75E-3697-489E-A54D-94BC22F9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n</dc:creator>
  <cp:keywords/>
  <dc:description/>
  <cp:lastModifiedBy>Martin han</cp:lastModifiedBy>
  <cp:revision>9</cp:revision>
  <dcterms:created xsi:type="dcterms:W3CDTF">2021-10-23T11:22:00Z</dcterms:created>
  <dcterms:modified xsi:type="dcterms:W3CDTF">2022-01-07T14:04:00Z</dcterms:modified>
</cp:coreProperties>
</file>